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A7784" w14:textId="1AB89D9A" w:rsidR="00343F1F" w:rsidRPr="001A1FC5" w:rsidRDefault="00314639" w:rsidP="00343F1F">
      <w:pPr>
        <w:rPr>
          <w:rFonts w:ascii="Times New Roman" w:hAnsi="Times New Roman" w:cs="Times New Roman"/>
          <w:szCs w:val="24"/>
        </w:rPr>
      </w:pPr>
      <w:r w:rsidRPr="00D52440">
        <w:rPr>
          <w:rFonts w:ascii="Times New Roman" w:hAnsi="Times New Roman" w:cs="Times New Roman"/>
          <w:b/>
          <w:bCs/>
          <w:szCs w:val="24"/>
        </w:rPr>
        <w:t>S1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="00007AB8" w:rsidRPr="00A02272">
        <w:rPr>
          <w:rFonts w:ascii="Times New Roman" w:hAnsi="Times New Roman" w:cs="Times New Roman"/>
          <w:b/>
          <w:bCs/>
          <w:szCs w:val="24"/>
        </w:rPr>
        <w:t>T</w:t>
      </w:r>
      <w:r w:rsidR="00A72325" w:rsidRPr="00A02272">
        <w:rPr>
          <w:rFonts w:ascii="Times New Roman" w:hAnsi="Times New Roman" w:cs="Times New Roman"/>
          <w:b/>
          <w:bCs/>
          <w:szCs w:val="24"/>
        </w:rPr>
        <w:t>able</w:t>
      </w:r>
      <w:r w:rsidRPr="00A02272">
        <w:rPr>
          <w:rFonts w:ascii="Times New Roman" w:hAnsi="Times New Roman" w:cs="Times New Roman"/>
          <w:b/>
          <w:bCs/>
          <w:szCs w:val="24"/>
        </w:rPr>
        <w:t xml:space="preserve">. </w:t>
      </w:r>
      <w:r w:rsidR="00343F1F" w:rsidRPr="00A02272">
        <w:rPr>
          <w:rFonts w:ascii="Times New Roman" w:hAnsi="Times New Roman" w:cs="Times New Roman"/>
          <w:szCs w:val="24"/>
        </w:rPr>
        <w:t>Standardized difference (before vs after weighting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5"/>
        <w:gridCol w:w="1365"/>
        <w:gridCol w:w="1417"/>
        <w:gridCol w:w="1515"/>
        <w:gridCol w:w="1795"/>
        <w:gridCol w:w="2041"/>
        <w:gridCol w:w="1792"/>
      </w:tblGrid>
      <w:tr w:rsidR="00343F1F" w:rsidRPr="00D52440" w14:paraId="7574D6EE" w14:textId="77777777" w:rsidTr="001A1FC5">
        <w:trPr>
          <w:trHeight w:val="220"/>
        </w:trPr>
        <w:tc>
          <w:tcPr>
            <w:tcW w:w="1168" w:type="pct"/>
            <w:vMerge w:val="restart"/>
            <w:shd w:val="clear" w:color="auto" w:fill="auto"/>
          </w:tcPr>
          <w:p w14:paraId="5ED7E58F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 xml:space="preserve">Standardized difference  </w:t>
            </w:r>
          </w:p>
        </w:tc>
        <w:tc>
          <w:tcPr>
            <w:tcW w:w="1074" w:type="pct"/>
            <w:gridSpan w:val="2"/>
            <w:shd w:val="clear" w:color="auto" w:fill="auto"/>
          </w:tcPr>
          <w:p w14:paraId="1B8E7A4A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 xml:space="preserve">Supportive treatment vs </w:t>
            </w:r>
          </w:p>
          <w:p w14:paraId="43F62C78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Favipiravir alone</w:t>
            </w:r>
          </w:p>
        </w:tc>
        <w:tc>
          <w:tcPr>
            <w:tcW w:w="1278" w:type="pct"/>
            <w:gridSpan w:val="2"/>
            <w:shd w:val="clear" w:color="auto" w:fill="auto"/>
          </w:tcPr>
          <w:p w14:paraId="5614CB4A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 xml:space="preserve">Supportive treatment vs </w:t>
            </w:r>
          </w:p>
          <w:p w14:paraId="76C7AB99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Favipiravir combined with dexamethasone</w:t>
            </w:r>
          </w:p>
        </w:tc>
        <w:tc>
          <w:tcPr>
            <w:tcW w:w="1480" w:type="pct"/>
            <w:gridSpan w:val="2"/>
          </w:tcPr>
          <w:p w14:paraId="650F04FD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 xml:space="preserve">Favipiravir alone vs </w:t>
            </w:r>
          </w:p>
          <w:p w14:paraId="0C3F5A38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Favipiravir combined with dexamethasone</w:t>
            </w:r>
          </w:p>
        </w:tc>
      </w:tr>
      <w:tr w:rsidR="00343F1F" w:rsidRPr="00D52440" w14:paraId="115EB846" w14:textId="77777777" w:rsidTr="001A1FC5">
        <w:trPr>
          <w:trHeight w:val="220"/>
        </w:trPr>
        <w:tc>
          <w:tcPr>
            <w:tcW w:w="1168" w:type="pct"/>
            <w:vMerge/>
            <w:shd w:val="clear" w:color="auto" w:fill="auto"/>
          </w:tcPr>
          <w:p w14:paraId="1E665855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</w:tcPr>
          <w:p w14:paraId="57576FB2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547" w:type="pct"/>
          </w:tcPr>
          <w:p w14:paraId="5064F00E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585" w:type="pct"/>
            <w:shd w:val="clear" w:color="auto" w:fill="auto"/>
          </w:tcPr>
          <w:p w14:paraId="4B5A349C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693" w:type="pct"/>
          </w:tcPr>
          <w:p w14:paraId="5EA1113F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788" w:type="pct"/>
          </w:tcPr>
          <w:p w14:paraId="641F9027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692" w:type="pct"/>
          </w:tcPr>
          <w:p w14:paraId="29EA0215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</w:tr>
      <w:tr w:rsidR="00343F1F" w:rsidRPr="00D52440" w14:paraId="0C6A8F0A" w14:textId="77777777" w:rsidTr="001A1FC5">
        <w:trPr>
          <w:trHeight w:val="220"/>
        </w:trPr>
        <w:tc>
          <w:tcPr>
            <w:tcW w:w="1168" w:type="pct"/>
            <w:shd w:val="clear" w:color="auto" w:fill="E8E8E8" w:themeFill="background2"/>
          </w:tcPr>
          <w:p w14:paraId="79D00455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</w:t>
            </w:r>
          </w:p>
        </w:tc>
        <w:tc>
          <w:tcPr>
            <w:tcW w:w="527" w:type="pct"/>
            <w:shd w:val="clear" w:color="auto" w:fill="E8E8E8" w:themeFill="background2"/>
          </w:tcPr>
          <w:p w14:paraId="3C4325D8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E8E8E8" w:themeFill="background2"/>
          </w:tcPr>
          <w:p w14:paraId="770F97C6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E8E8E8" w:themeFill="background2"/>
          </w:tcPr>
          <w:p w14:paraId="2C3E6BA3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shd w:val="clear" w:color="auto" w:fill="E8E8E8" w:themeFill="background2"/>
          </w:tcPr>
          <w:p w14:paraId="71B4047C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E8E8E8" w:themeFill="background2"/>
          </w:tcPr>
          <w:p w14:paraId="221CF2B3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  <w:shd w:val="clear" w:color="auto" w:fill="E8E8E8" w:themeFill="background2"/>
          </w:tcPr>
          <w:p w14:paraId="4B9774D9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F1F" w:rsidRPr="00D52440" w14:paraId="10F42F3E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6EFE1CD1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Age above 60 years</w:t>
            </w:r>
          </w:p>
        </w:tc>
        <w:tc>
          <w:tcPr>
            <w:tcW w:w="527" w:type="pct"/>
            <w:shd w:val="clear" w:color="auto" w:fill="auto"/>
          </w:tcPr>
          <w:p w14:paraId="25A461E2" w14:textId="3290AE06" w:rsidR="00343F1F" w:rsidRPr="00D0088E" w:rsidRDefault="00FF719C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0</w:t>
            </w:r>
          </w:p>
        </w:tc>
        <w:tc>
          <w:tcPr>
            <w:tcW w:w="547" w:type="pct"/>
            <w:vAlign w:val="bottom"/>
          </w:tcPr>
          <w:p w14:paraId="2E4BDA6B" w14:textId="0C0DC186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422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2F070101" w14:textId="160A1680" w:rsidR="00343F1F" w:rsidRPr="00D0088E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</w:t>
            </w:r>
            <w:r w:rsidR="000D6A57"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693" w:type="pct"/>
            <w:vAlign w:val="bottom"/>
          </w:tcPr>
          <w:p w14:paraId="3ABE5DCD" w14:textId="2B139683" w:rsidR="00343F1F" w:rsidRPr="00AE2ADA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  <w:r w:rsidR="006D0C1E"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88" w:type="pct"/>
            <w:vAlign w:val="bottom"/>
          </w:tcPr>
          <w:p w14:paraId="34216487" w14:textId="64964C03" w:rsidR="00343F1F" w:rsidRPr="00324BF3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324BF3" w:rsidRPr="00324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92" w:type="pct"/>
            <w:vAlign w:val="bottom"/>
          </w:tcPr>
          <w:p w14:paraId="001A6DD5" w14:textId="1B89906F" w:rsidR="00343F1F" w:rsidRPr="00A77802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78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AE2ADA" w:rsidRPr="00A778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7</w:t>
            </w:r>
          </w:p>
        </w:tc>
      </w:tr>
      <w:tr w:rsidR="00343F1F" w:rsidRPr="00D52440" w14:paraId="0A7FDC26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02C50D1C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27" w:type="pct"/>
            <w:shd w:val="clear" w:color="auto" w:fill="auto"/>
          </w:tcPr>
          <w:p w14:paraId="5C9493C3" w14:textId="7370EBC0" w:rsidR="00343F1F" w:rsidRPr="00D0088E" w:rsidRDefault="00FF719C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03</w:t>
            </w:r>
          </w:p>
        </w:tc>
        <w:tc>
          <w:tcPr>
            <w:tcW w:w="547" w:type="pct"/>
            <w:vAlign w:val="bottom"/>
          </w:tcPr>
          <w:p w14:paraId="4AF592C3" w14:textId="7617FA41" w:rsidR="00343F1F" w:rsidRPr="00C148C8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8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</w:t>
            </w:r>
            <w:r w:rsidR="0004220D" w:rsidRPr="00C148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4A0C2D9D" w14:textId="75E37E14" w:rsidR="00343F1F" w:rsidRPr="00D52440" w:rsidRDefault="000D6A57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D6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3" w:type="pct"/>
            <w:vAlign w:val="bottom"/>
          </w:tcPr>
          <w:p w14:paraId="503EB3A8" w14:textId="2F9516E6" w:rsidR="00343F1F" w:rsidRPr="00AE2ADA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</w:t>
            </w:r>
            <w:r w:rsidR="006D0C1E"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88" w:type="pct"/>
            <w:vAlign w:val="bottom"/>
          </w:tcPr>
          <w:p w14:paraId="107F02C9" w14:textId="74EF0746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324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pct"/>
            <w:vAlign w:val="bottom"/>
          </w:tcPr>
          <w:p w14:paraId="739A88D2" w14:textId="48E578F0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77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343F1F" w:rsidRPr="00D52440" w14:paraId="0853B7B0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662D5B05" w14:textId="77777777" w:rsidR="00343F1F" w:rsidRPr="00D52440" w:rsidRDefault="00343F1F" w:rsidP="00C37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527" w:type="pct"/>
            <w:shd w:val="clear" w:color="auto" w:fill="auto"/>
          </w:tcPr>
          <w:p w14:paraId="7509B803" w14:textId="4E112135" w:rsidR="00343F1F" w:rsidRPr="00D0088E" w:rsidRDefault="00FF719C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3</w:t>
            </w:r>
          </w:p>
        </w:tc>
        <w:tc>
          <w:tcPr>
            <w:tcW w:w="547" w:type="pct"/>
            <w:vAlign w:val="bottom"/>
          </w:tcPr>
          <w:p w14:paraId="10E54C32" w14:textId="4866D500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77C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47A8CC71" w14:textId="47D53CD1" w:rsidR="00343F1F" w:rsidRPr="00D0088E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0D6A57"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93" w:type="pct"/>
            <w:vAlign w:val="bottom"/>
          </w:tcPr>
          <w:p w14:paraId="31B7E052" w14:textId="23B51018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788" w:type="pct"/>
            <w:vAlign w:val="bottom"/>
          </w:tcPr>
          <w:p w14:paraId="76257863" w14:textId="5E708AA6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24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92" w:type="pct"/>
            <w:vAlign w:val="bottom"/>
          </w:tcPr>
          <w:p w14:paraId="16885C90" w14:textId="6A592EC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77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43F1F" w:rsidRPr="00D52440" w14:paraId="3479F3F4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0EBA9755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Duration from PCR to admission</w:t>
            </w:r>
          </w:p>
        </w:tc>
        <w:tc>
          <w:tcPr>
            <w:tcW w:w="527" w:type="pct"/>
            <w:shd w:val="clear" w:color="auto" w:fill="auto"/>
          </w:tcPr>
          <w:p w14:paraId="274C5ACB" w14:textId="310F49D8" w:rsidR="00343F1F" w:rsidRPr="00D52440" w:rsidRDefault="00FF719C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F719C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547" w:type="pct"/>
            <w:vAlign w:val="bottom"/>
          </w:tcPr>
          <w:p w14:paraId="3743D917" w14:textId="08EB9F85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677C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40EC1BCD" w14:textId="5AE1CA4B" w:rsidR="00343F1F" w:rsidRPr="00D52440" w:rsidRDefault="000D6A57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D6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3" w:type="pct"/>
            <w:vAlign w:val="bottom"/>
          </w:tcPr>
          <w:p w14:paraId="3CF35626" w14:textId="21A411D0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6D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788" w:type="pct"/>
            <w:vAlign w:val="bottom"/>
          </w:tcPr>
          <w:p w14:paraId="5E3CBF01" w14:textId="5F9E5E61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324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2" w:type="pct"/>
            <w:vAlign w:val="bottom"/>
          </w:tcPr>
          <w:p w14:paraId="5B7862FA" w14:textId="6B7DCAB6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A77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343F1F" w:rsidRPr="00D52440" w14:paraId="25791F83" w14:textId="77777777" w:rsidTr="001A1FC5">
        <w:trPr>
          <w:trHeight w:val="220"/>
        </w:trPr>
        <w:tc>
          <w:tcPr>
            <w:tcW w:w="1168" w:type="pct"/>
            <w:shd w:val="clear" w:color="auto" w:fill="E8E8E8" w:themeFill="background2"/>
          </w:tcPr>
          <w:p w14:paraId="45909708" w14:textId="77777777" w:rsidR="00343F1F" w:rsidRPr="00D52440" w:rsidRDefault="00343F1F" w:rsidP="00C37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lying disease</w:t>
            </w:r>
          </w:p>
        </w:tc>
        <w:tc>
          <w:tcPr>
            <w:tcW w:w="527" w:type="pct"/>
            <w:shd w:val="clear" w:color="auto" w:fill="E8E8E8" w:themeFill="background2"/>
          </w:tcPr>
          <w:p w14:paraId="56FEDB02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E8E8E8" w:themeFill="background2"/>
          </w:tcPr>
          <w:p w14:paraId="0A24B20C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E8E8E8" w:themeFill="background2"/>
          </w:tcPr>
          <w:p w14:paraId="3CCF336D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shd w:val="clear" w:color="auto" w:fill="E8E8E8" w:themeFill="background2"/>
          </w:tcPr>
          <w:p w14:paraId="73F4B7DC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E8E8E8" w:themeFill="background2"/>
          </w:tcPr>
          <w:p w14:paraId="0E3E55E8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  <w:shd w:val="clear" w:color="auto" w:fill="E8E8E8" w:themeFill="background2"/>
          </w:tcPr>
          <w:p w14:paraId="087256D0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F1F" w:rsidRPr="00D52440" w14:paraId="222A170B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32BAB60A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3FE6621E" w14:textId="58B30A3F" w:rsidR="00343F1F" w:rsidRPr="00D52440" w:rsidRDefault="00FF719C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F71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7" w:type="pct"/>
            <w:vAlign w:val="bottom"/>
          </w:tcPr>
          <w:p w14:paraId="044EF37E" w14:textId="61C4EEA5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677C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63DFCD09" w14:textId="4889E9BB" w:rsidR="00343F1F" w:rsidRPr="00D52440" w:rsidRDefault="000D6A57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D6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3" w:type="pct"/>
            <w:vAlign w:val="bottom"/>
          </w:tcPr>
          <w:p w14:paraId="1BC9CF2D" w14:textId="09027E8F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D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8" w:type="pct"/>
            <w:vAlign w:val="bottom"/>
          </w:tcPr>
          <w:p w14:paraId="281DC352" w14:textId="25A373BE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324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2" w:type="pct"/>
            <w:vAlign w:val="bottom"/>
          </w:tcPr>
          <w:p w14:paraId="18DAEFB1" w14:textId="6BBC724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A77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3F1F" w:rsidRPr="00D52440" w14:paraId="792AAFE0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43C2CE3F" w14:textId="77777777" w:rsidR="00343F1F" w:rsidRPr="00D52440" w:rsidRDefault="00343F1F" w:rsidP="00C37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236F2B25" w14:textId="0FE899B2" w:rsidR="00343F1F" w:rsidRPr="00D0088E" w:rsidRDefault="00FF719C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547" w:type="pct"/>
            <w:vAlign w:val="bottom"/>
          </w:tcPr>
          <w:p w14:paraId="7AD6DF43" w14:textId="154D59AD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677C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20400FB8" w14:textId="2224CFA3" w:rsidR="00343F1F" w:rsidRPr="00D0088E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0D6A57"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93" w:type="pct"/>
            <w:vAlign w:val="bottom"/>
          </w:tcPr>
          <w:p w14:paraId="54A7BB6B" w14:textId="0CC80878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D0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8" w:type="pct"/>
            <w:vAlign w:val="bottom"/>
          </w:tcPr>
          <w:p w14:paraId="41CDCCD7" w14:textId="3A60914D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24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2" w:type="pct"/>
            <w:vAlign w:val="bottom"/>
          </w:tcPr>
          <w:p w14:paraId="0F382D33" w14:textId="63391FC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77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343F1F" w:rsidRPr="00D52440" w14:paraId="13E5E40A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75AA26F9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1BA60F60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Align w:val="bottom"/>
          </w:tcPr>
          <w:p w14:paraId="4CA8A586" w14:textId="1BC90C68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 w:rsidR="00377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7CE2E2BD" w14:textId="698D42E8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0D6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3" w:type="pct"/>
            <w:vAlign w:val="bottom"/>
          </w:tcPr>
          <w:p w14:paraId="27215D6E" w14:textId="1B2CD7B1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225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pct"/>
            <w:vAlign w:val="bottom"/>
          </w:tcPr>
          <w:p w14:paraId="460A06AC" w14:textId="5EC46DD3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324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2" w:type="pct"/>
            <w:vAlign w:val="bottom"/>
          </w:tcPr>
          <w:p w14:paraId="09AED9CB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343F1F" w:rsidRPr="00D52440" w14:paraId="7515E10A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756A1C4F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02CD0A40" w14:textId="239100CA" w:rsidR="00343F1F" w:rsidRPr="00D52440" w:rsidRDefault="001A1FC5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7" w:type="pct"/>
            <w:vAlign w:val="bottom"/>
          </w:tcPr>
          <w:p w14:paraId="0F0EDCFE" w14:textId="069F5619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377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4840C867" w14:textId="7BCDA902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1026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93" w:type="pct"/>
            <w:vAlign w:val="bottom"/>
          </w:tcPr>
          <w:p w14:paraId="7854F6E0" w14:textId="7DFB30D3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225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88" w:type="pct"/>
            <w:vAlign w:val="bottom"/>
          </w:tcPr>
          <w:p w14:paraId="6E8FD8F2" w14:textId="6EF4B785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324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692" w:type="pct"/>
            <w:vAlign w:val="bottom"/>
          </w:tcPr>
          <w:p w14:paraId="1F82B992" w14:textId="2A4327F8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77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343F1F" w:rsidRPr="00D52440" w14:paraId="512E770D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63673604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09901B30" w14:textId="502CBBB1" w:rsidR="00343F1F" w:rsidRPr="00D52440" w:rsidRDefault="001A1FC5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547" w:type="pct"/>
            <w:vAlign w:val="bottom"/>
          </w:tcPr>
          <w:p w14:paraId="786FAAD8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6EFA1953" w14:textId="14C59BA5" w:rsidR="00343F1F" w:rsidRPr="00D52440" w:rsidRDefault="001026C1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6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026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3" w:type="pct"/>
            <w:vAlign w:val="bottom"/>
          </w:tcPr>
          <w:p w14:paraId="0BAA84E9" w14:textId="5681730D" w:rsidR="00343F1F" w:rsidRPr="00D52440" w:rsidRDefault="00225227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788" w:type="pct"/>
            <w:vAlign w:val="bottom"/>
          </w:tcPr>
          <w:p w14:paraId="27B98695" w14:textId="086285DA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324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2" w:type="pct"/>
            <w:vAlign w:val="bottom"/>
          </w:tcPr>
          <w:p w14:paraId="136CD4DA" w14:textId="2306C00B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77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343F1F" w:rsidRPr="00D52440" w14:paraId="72FF35E1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7E9A0EFA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773D842E" w14:textId="10891902" w:rsidR="00343F1F" w:rsidRPr="00D52440" w:rsidRDefault="001A1FC5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7" w:type="pct"/>
            <w:vAlign w:val="bottom"/>
          </w:tcPr>
          <w:p w14:paraId="0E04C031" w14:textId="7D625C1D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F80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674DC56E" w14:textId="082BC6CD" w:rsidR="00343F1F" w:rsidRPr="00D0088E" w:rsidRDefault="001026C1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693" w:type="pct"/>
            <w:vAlign w:val="bottom"/>
          </w:tcPr>
          <w:p w14:paraId="2D9BFE8E" w14:textId="5306ACCE" w:rsidR="00343F1F" w:rsidRPr="00AE2ADA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225227"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88" w:type="pct"/>
            <w:vAlign w:val="bottom"/>
          </w:tcPr>
          <w:p w14:paraId="54814F26" w14:textId="60FF029A" w:rsidR="00343F1F" w:rsidRPr="00F758E8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</w:t>
            </w:r>
            <w:r w:rsidR="00324BF3"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692" w:type="pct"/>
            <w:vAlign w:val="bottom"/>
          </w:tcPr>
          <w:p w14:paraId="7FC63C2B" w14:textId="73559E03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CF52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43F1F" w:rsidRPr="00D52440" w14:paraId="57C5D480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43C2E71C" w14:textId="77777777" w:rsidR="00343F1F" w:rsidRPr="00D52440" w:rsidRDefault="00343F1F" w:rsidP="00C37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2728E614" w14:textId="682BA8F6" w:rsidR="00343F1F" w:rsidRPr="00D52440" w:rsidRDefault="001A1FC5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547" w:type="pct"/>
            <w:vAlign w:val="bottom"/>
          </w:tcPr>
          <w:p w14:paraId="670F5CFD" w14:textId="4E631D1C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80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536F39F0" w14:textId="5D11984B" w:rsidR="00343F1F" w:rsidRPr="00D0088E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</w:t>
            </w:r>
            <w:r w:rsidR="001026C1"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693" w:type="pct"/>
            <w:vAlign w:val="bottom"/>
          </w:tcPr>
          <w:p w14:paraId="6D0E98D5" w14:textId="772730D7" w:rsidR="00343F1F" w:rsidRPr="00AE2ADA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</w:t>
            </w:r>
            <w:r w:rsidR="00225227"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8" w:type="pct"/>
            <w:vAlign w:val="bottom"/>
          </w:tcPr>
          <w:p w14:paraId="640A0BC1" w14:textId="6B92DC14" w:rsidR="00343F1F" w:rsidRPr="00F758E8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</w:t>
            </w:r>
            <w:r w:rsidR="00324BF3"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692" w:type="pct"/>
            <w:vAlign w:val="bottom"/>
          </w:tcPr>
          <w:p w14:paraId="7071C600" w14:textId="1AE12FD1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F52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343F1F" w:rsidRPr="00D52440" w14:paraId="1A1D8E7A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5B761EEB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Immunodeficiency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5D8D1734" w14:textId="2CF72B60" w:rsidR="00343F1F" w:rsidRPr="00D52440" w:rsidRDefault="001A1FC5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547" w:type="pct"/>
            <w:vAlign w:val="bottom"/>
          </w:tcPr>
          <w:p w14:paraId="08C00D12" w14:textId="463BA3D6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80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4AC22396" w14:textId="1216A138" w:rsidR="00343F1F" w:rsidRPr="00D0088E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  <w:r w:rsidR="006F2A07"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93" w:type="pct"/>
            <w:vAlign w:val="bottom"/>
          </w:tcPr>
          <w:p w14:paraId="14DC063D" w14:textId="7E6960AA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225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8" w:type="pct"/>
            <w:vAlign w:val="bottom"/>
          </w:tcPr>
          <w:p w14:paraId="57E81658" w14:textId="5308146E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324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2" w:type="pct"/>
            <w:vAlign w:val="bottom"/>
          </w:tcPr>
          <w:p w14:paraId="7DAE130B" w14:textId="6F2DAF84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CF52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43F1F" w:rsidRPr="00D52440" w14:paraId="2BA9DC10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7AEF8CFF" w14:textId="6EEDC484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 xml:space="preserve">Obesity 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5301190F" w14:textId="00203715" w:rsidR="00343F1F" w:rsidRPr="00D52440" w:rsidRDefault="001A1FC5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pct"/>
            <w:vAlign w:val="bottom"/>
          </w:tcPr>
          <w:p w14:paraId="6C2B290A" w14:textId="2F7EC2DC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80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4ED2679B" w14:textId="76EC3274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F2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693" w:type="pct"/>
            <w:vAlign w:val="bottom"/>
          </w:tcPr>
          <w:p w14:paraId="78DD92A0" w14:textId="14597DCA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25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788" w:type="pct"/>
            <w:vAlign w:val="bottom"/>
          </w:tcPr>
          <w:p w14:paraId="674F04DA" w14:textId="7680C15E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24BF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92" w:type="pct"/>
            <w:vAlign w:val="bottom"/>
          </w:tcPr>
          <w:p w14:paraId="5D79FB48" w14:textId="2B4ECCF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F52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343F1F" w:rsidRPr="00D52440" w14:paraId="70E1B4A0" w14:textId="77777777" w:rsidTr="001A1FC5">
        <w:trPr>
          <w:trHeight w:val="220"/>
        </w:trPr>
        <w:tc>
          <w:tcPr>
            <w:tcW w:w="1168" w:type="pct"/>
            <w:shd w:val="clear" w:color="auto" w:fill="E8E8E8" w:themeFill="background2"/>
          </w:tcPr>
          <w:p w14:paraId="2E6C22A9" w14:textId="77777777" w:rsidR="00343F1F" w:rsidRPr="00D52440" w:rsidRDefault="00343F1F" w:rsidP="00C37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l sign</w:t>
            </w:r>
          </w:p>
        </w:tc>
        <w:tc>
          <w:tcPr>
            <w:tcW w:w="527" w:type="pct"/>
            <w:shd w:val="clear" w:color="auto" w:fill="E8E8E8" w:themeFill="background2"/>
          </w:tcPr>
          <w:p w14:paraId="057A86DD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E8E8E8" w:themeFill="background2"/>
          </w:tcPr>
          <w:p w14:paraId="48947B1D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E8E8E8" w:themeFill="background2"/>
          </w:tcPr>
          <w:p w14:paraId="0343F589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shd w:val="clear" w:color="auto" w:fill="E8E8E8" w:themeFill="background2"/>
          </w:tcPr>
          <w:p w14:paraId="612F2EC2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E8E8E8" w:themeFill="background2"/>
          </w:tcPr>
          <w:p w14:paraId="6A21A5D6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  <w:shd w:val="clear" w:color="auto" w:fill="E8E8E8" w:themeFill="background2"/>
          </w:tcPr>
          <w:p w14:paraId="27E40006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F1F" w:rsidRPr="00D52440" w14:paraId="4EE99E80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1DDB6526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Body temperature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04C4226C" w14:textId="62CCF064" w:rsidR="00343F1F" w:rsidRPr="00D52440" w:rsidRDefault="001A1FC5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7</w:t>
            </w:r>
          </w:p>
        </w:tc>
        <w:tc>
          <w:tcPr>
            <w:tcW w:w="547" w:type="pct"/>
            <w:vAlign w:val="bottom"/>
          </w:tcPr>
          <w:p w14:paraId="736944E0" w14:textId="31A15AD0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F80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288435B2" w14:textId="18D562C3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F2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693" w:type="pct"/>
            <w:vAlign w:val="bottom"/>
          </w:tcPr>
          <w:p w14:paraId="730CABED" w14:textId="5CF34CFC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25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788" w:type="pct"/>
            <w:vAlign w:val="bottom"/>
          </w:tcPr>
          <w:p w14:paraId="482CA120" w14:textId="1222F15C" w:rsidR="00343F1F" w:rsidRPr="00F758E8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  <w:r w:rsidR="00324BF3"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pct"/>
            <w:vAlign w:val="bottom"/>
          </w:tcPr>
          <w:p w14:paraId="732E3664" w14:textId="434BF5F0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CF52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43F1F" w:rsidRPr="00D52440" w14:paraId="65DB473D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73727E39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 xml:space="preserve">Heart rate 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0A6135DD" w14:textId="77777777" w:rsidR="00343F1F" w:rsidRPr="00D0088E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547" w:type="pct"/>
            <w:vAlign w:val="bottom"/>
          </w:tcPr>
          <w:p w14:paraId="4E5C1B01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3E84C649" w14:textId="594FF063" w:rsidR="00343F1F" w:rsidRPr="00D52440" w:rsidRDefault="006F2A07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F2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3" w:type="pct"/>
            <w:vAlign w:val="bottom"/>
          </w:tcPr>
          <w:p w14:paraId="06B7BEF5" w14:textId="1C08A833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25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88" w:type="pct"/>
            <w:vAlign w:val="bottom"/>
          </w:tcPr>
          <w:p w14:paraId="522567B6" w14:textId="4E18859D" w:rsidR="00343F1F" w:rsidRPr="00F758E8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</w:t>
            </w:r>
            <w:r w:rsidR="00324BF3"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2" w:type="pct"/>
            <w:vAlign w:val="bottom"/>
          </w:tcPr>
          <w:p w14:paraId="00089F7E" w14:textId="5416424D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F52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343F1F" w:rsidRPr="00D52440" w14:paraId="2285191D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2848DE48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 xml:space="preserve">Systolic blood pressure 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0E843F95" w14:textId="5B7A1222" w:rsidR="00343F1F" w:rsidRPr="00D52440" w:rsidRDefault="001A1FC5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7" w:type="pct"/>
            <w:vAlign w:val="bottom"/>
          </w:tcPr>
          <w:p w14:paraId="0287FF4A" w14:textId="5007421E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14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36596A4A" w14:textId="03775952" w:rsidR="00343F1F" w:rsidRPr="00D0088E" w:rsidRDefault="00980D4A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93" w:type="pct"/>
            <w:vAlign w:val="bottom"/>
          </w:tcPr>
          <w:p w14:paraId="1F4F5967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88" w:type="pct"/>
            <w:vAlign w:val="bottom"/>
          </w:tcPr>
          <w:p w14:paraId="42257798" w14:textId="5FC61A6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24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92" w:type="pct"/>
            <w:vAlign w:val="bottom"/>
          </w:tcPr>
          <w:p w14:paraId="3269DE62" w14:textId="759FD0BB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F52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343F1F" w:rsidRPr="00D52440" w14:paraId="465FBECF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67213A42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 xml:space="preserve">Diastolic blood pressure 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00C4F62F" w14:textId="2BA1C7F3" w:rsidR="00343F1F" w:rsidRPr="00D0088E" w:rsidRDefault="001A1FC5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547" w:type="pct"/>
            <w:vAlign w:val="bottom"/>
          </w:tcPr>
          <w:p w14:paraId="1F251463" w14:textId="39874B1D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C14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6C8BCCFD" w14:textId="68E431C9" w:rsidR="00343F1F" w:rsidRPr="00D0088E" w:rsidRDefault="00980D4A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93" w:type="pct"/>
            <w:vAlign w:val="bottom"/>
          </w:tcPr>
          <w:p w14:paraId="4A440600" w14:textId="2C45D106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25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8" w:type="pct"/>
            <w:vAlign w:val="bottom"/>
          </w:tcPr>
          <w:p w14:paraId="2EA70871" w14:textId="6616D73D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324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92" w:type="pct"/>
            <w:vAlign w:val="bottom"/>
          </w:tcPr>
          <w:p w14:paraId="58FB93BE" w14:textId="3D3641F3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F52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343F1F" w:rsidRPr="00D52440" w14:paraId="1DDC3EF1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6227DC6B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 xml:space="preserve">Oxygen saturation 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2E3FF12E" w14:textId="2413C212" w:rsidR="00343F1F" w:rsidRPr="00D0088E" w:rsidRDefault="001A1FC5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547" w:type="pct"/>
            <w:vAlign w:val="bottom"/>
          </w:tcPr>
          <w:p w14:paraId="6614324C" w14:textId="0B44F84E" w:rsidR="00343F1F" w:rsidRPr="00C148C8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8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</w:t>
            </w:r>
            <w:r w:rsidR="00C148C8" w:rsidRPr="00C148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2FDA7D7B" w14:textId="1BEE0125" w:rsidR="00343F1F" w:rsidRPr="00D0088E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</w:t>
            </w:r>
            <w:r w:rsidR="00980D4A"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3" w:type="pct"/>
            <w:vAlign w:val="bottom"/>
          </w:tcPr>
          <w:p w14:paraId="6C0C926D" w14:textId="37346448" w:rsidR="00343F1F" w:rsidRPr="00AE2ADA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  <w:r w:rsidR="00225227"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88" w:type="pct"/>
            <w:vAlign w:val="bottom"/>
          </w:tcPr>
          <w:p w14:paraId="395A4906" w14:textId="4D69C9AD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324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2" w:type="pct"/>
            <w:vAlign w:val="bottom"/>
          </w:tcPr>
          <w:p w14:paraId="57B03489" w14:textId="299FD9E1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CF52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</w:tr>
      <w:tr w:rsidR="00343F1F" w:rsidRPr="00D52440" w14:paraId="1D84B16C" w14:textId="77777777" w:rsidTr="001A1FC5">
        <w:trPr>
          <w:trHeight w:val="220"/>
        </w:trPr>
        <w:tc>
          <w:tcPr>
            <w:tcW w:w="1168" w:type="pct"/>
            <w:shd w:val="clear" w:color="auto" w:fill="E8E8E8" w:themeFill="background2"/>
          </w:tcPr>
          <w:p w14:paraId="25676EDB" w14:textId="77777777" w:rsidR="00343F1F" w:rsidRPr="00D52440" w:rsidRDefault="00343F1F" w:rsidP="00C37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 status</w:t>
            </w:r>
          </w:p>
        </w:tc>
        <w:tc>
          <w:tcPr>
            <w:tcW w:w="527" w:type="pct"/>
            <w:shd w:val="clear" w:color="auto" w:fill="E8E8E8" w:themeFill="background2"/>
          </w:tcPr>
          <w:p w14:paraId="0C149018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E8E8E8" w:themeFill="background2"/>
          </w:tcPr>
          <w:p w14:paraId="0BE8959B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E8E8E8" w:themeFill="background2"/>
          </w:tcPr>
          <w:p w14:paraId="74C00737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shd w:val="clear" w:color="auto" w:fill="E8E8E8" w:themeFill="background2"/>
          </w:tcPr>
          <w:p w14:paraId="05E1B3C2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E8E8E8" w:themeFill="background2"/>
          </w:tcPr>
          <w:p w14:paraId="3EB9C6CF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  <w:shd w:val="clear" w:color="auto" w:fill="E8E8E8" w:themeFill="background2"/>
          </w:tcPr>
          <w:p w14:paraId="780CC8EA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F1F" w:rsidRPr="00D52440" w14:paraId="5481F8B4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06972BD1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Not receive any vaccine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7078B183" w14:textId="00693ED2" w:rsidR="00343F1F" w:rsidRPr="00D52440" w:rsidRDefault="001A1FC5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1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7" w:type="pct"/>
            <w:vAlign w:val="bottom"/>
          </w:tcPr>
          <w:p w14:paraId="613EDE75" w14:textId="26B80862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07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43E90FB0" w14:textId="14AEA30A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980D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3" w:type="pct"/>
            <w:vAlign w:val="bottom"/>
          </w:tcPr>
          <w:p w14:paraId="5F0B9CF7" w14:textId="754468CD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E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88" w:type="pct"/>
            <w:vAlign w:val="bottom"/>
          </w:tcPr>
          <w:p w14:paraId="5B919B40" w14:textId="6D46D64C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758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2" w:type="pct"/>
            <w:vAlign w:val="bottom"/>
          </w:tcPr>
          <w:p w14:paraId="7BFDD930" w14:textId="73F888BA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B4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43F1F" w:rsidRPr="00D52440" w14:paraId="0C000818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192EEB62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Complete 1</w:t>
            </w:r>
            <w:r w:rsidRPr="00D524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 xml:space="preserve"> dose of vaccine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3808C7D9" w14:textId="103FAB53" w:rsidR="00343F1F" w:rsidRPr="00D0088E" w:rsidRDefault="001A1FC5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547" w:type="pct"/>
            <w:vAlign w:val="bottom"/>
          </w:tcPr>
          <w:p w14:paraId="43E7A0FB" w14:textId="7D33CCDC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707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28178C29" w14:textId="537FC2FF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980D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3" w:type="pct"/>
            <w:vAlign w:val="bottom"/>
          </w:tcPr>
          <w:p w14:paraId="2A68C59B" w14:textId="1C2E37A0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AE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88" w:type="pct"/>
            <w:vAlign w:val="bottom"/>
          </w:tcPr>
          <w:p w14:paraId="10719471" w14:textId="2B61FA11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F758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2" w:type="pct"/>
            <w:vAlign w:val="bottom"/>
          </w:tcPr>
          <w:p w14:paraId="70587150" w14:textId="086119E1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B4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43F1F" w:rsidRPr="00D52440" w14:paraId="7C1EFAF1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7843481F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Complete 2</w:t>
            </w:r>
            <w:r w:rsidRPr="00D524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 xml:space="preserve"> dose of vaccine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4832D16F" w14:textId="3767F58D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F2071" w:rsidRPr="008F2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547" w:type="pct"/>
            <w:vAlign w:val="bottom"/>
          </w:tcPr>
          <w:p w14:paraId="6099790C" w14:textId="2BAFC35A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707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7AC5A682" w14:textId="61B1A860" w:rsidR="00343F1F" w:rsidRPr="00D0088E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</w:t>
            </w:r>
            <w:r w:rsidR="00980D4A"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93" w:type="pct"/>
            <w:vAlign w:val="bottom"/>
          </w:tcPr>
          <w:p w14:paraId="0B91D1AD" w14:textId="4FAEA45D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AE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88" w:type="pct"/>
            <w:vAlign w:val="bottom"/>
          </w:tcPr>
          <w:p w14:paraId="7425847B" w14:textId="68C31A7E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F758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pct"/>
            <w:vAlign w:val="bottom"/>
          </w:tcPr>
          <w:p w14:paraId="5E584A15" w14:textId="4909F53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4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43F1F" w:rsidRPr="00D52440" w14:paraId="51CD0427" w14:textId="77777777" w:rsidTr="001A1FC5">
        <w:trPr>
          <w:trHeight w:val="220"/>
        </w:trPr>
        <w:tc>
          <w:tcPr>
            <w:tcW w:w="1168" w:type="pct"/>
            <w:shd w:val="clear" w:color="auto" w:fill="E8E8E8" w:themeFill="background2"/>
          </w:tcPr>
          <w:p w14:paraId="4B8DDE4B" w14:textId="77777777" w:rsidR="00343F1F" w:rsidRPr="00D52440" w:rsidRDefault="00343F1F" w:rsidP="00C37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respiratory support</w:t>
            </w:r>
          </w:p>
        </w:tc>
        <w:tc>
          <w:tcPr>
            <w:tcW w:w="527" w:type="pct"/>
            <w:shd w:val="clear" w:color="auto" w:fill="E8E8E8" w:themeFill="background2"/>
          </w:tcPr>
          <w:p w14:paraId="1C95CEEC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E8E8E8" w:themeFill="background2"/>
          </w:tcPr>
          <w:p w14:paraId="3A2FE7E3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E8E8E8" w:themeFill="background2"/>
          </w:tcPr>
          <w:p w14:paraId="5ADFB320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shd w:val="clear" w:color="auto" w:fill="E8E8E8" w:themeFill="background2"/>
          </w:tcPr>
          <w:p w14:paraId="52E7AD4A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E8E8E8" w:themeFill="background2"/>
          </w:tcPr>
          <w:p w14:paraId="1CEFC17B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  <w:shd w:val="clear" w:color="auto" w:fill="E8E8E8" w:themeFill="background2"/>
          </w:tcPr>
          <w:p w14:paraId="34DE5E1B" w14:textId="7777777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F1F" w:rsidRPr="00D52440" w14:paraId="044243EA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41253DE9" w14:textId="77777777" w:rsidR="00343F1F" w:rsidRPr="00D52440" w:rsidRDefault="00343F1F" w:rsidP="00C3785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Room air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4CC4E325" w14:textId="709CFE07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8F2071" w:rsidRPr="008F2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7" w:type="pct"/>
            <w:vAlign w:val="bottom"/>
          </w:tcPr>
          <w:p w14:paraId="384AD191" w14:textId="4BFCD430" w:rsidR="00343F1F" w:rsidRPr="0070726C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</w:t>
            </w:r>
            <w:r w:rsidR="0070726C" w:rsidRPr="00707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29567A53" w14:textId="65495FF8" w:rsidR="00343F1F" w:rsidRPr="00D0088E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8</w:t>
            </w:r>
            <w:r w:rsidR="00D0088E"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693" w:type="pct"/>
            <w:vAlign w:val="bottom"/>
          </w:tcPr>
          <w:p w14:paraId="759F830A" w14:textId="0819D157" w:rsidR="00343F1F" w:rsidRPr="00AE2ADA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</w:t>
            </w:r>
            <w:r w:rsidR="00AE2ADA"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788" w:type="pct"/>
            <w:vAlign w:val="bottom"/>
          </w:tcPr>
          <w:p w14:paraId="0372FC04" w14:textId="62332E94" w:rsidR="00343F1F" w:rsidRPr="00F758E8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</w:t>
            </w:r>
            <w:r w:rsidR="00F758E8"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5</w:t>
            </w:r>
          </w:p>
        </w:tc>
        <w:tc>
          <w:tcPr>
            <w:tcW w:w="692" w:type="pct"/>
            <w:vAlign w:val="bottom"/>
          </w:tcPr>
          <w:p w14:paraId="6D3ACFC9" w14:textId="19F8EFBC" w:rsidR="00343F1F" w:rsidRPr="00B4348A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34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</w:t>
            </w:r>
            <w:r w:rsidR="00B4348A" w:rsidRPr="00B434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</w:tr>
      <w:tr w:rsidR="00343F1F" w:rsidRPr="00D52440" w14:paraId="60A21EE3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7D341F14" w14:textId="1AAF8D01" w:rsidR="00343F1F" w:rsidRPr="007730F7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 xml:space="preserve">Oxygen </w:t>
            </w:r>
            <w:r w:rsidR="007730F7">
              <w:rPr>
                <w:rFonts w:ascii="Times New Roman" w:hAnsi="Times New Roman" w:cs="Times New Roman"/>
                <w:sz w:val="20"/>
                <w:szCs w:val="20"/>
              </w:rPr>
              <w:t>cannula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53992F83" w14:textId="43214E93" w:rsidR="00343F1F" w:rsidRPr="00D0088E" w:rsidRDefault="008F2071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547" w:type="pct"/>
            <w:vAlign w:val="bottom"/>
          </w:tcPr>
          <w:p w14:paraId="36C087FC" w14:textId="419E8A55" w:rsidR="00343F1F" w:rsidRPr="0070726C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</w:t>
            </w:r>
            <w:r w:rsidR="0070726C" w:rsidRPr="00707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132DAEC2" w14:textId="54A79C8C" w:rsidR="00343F1F" w:rsidRPr="00D0088E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</w:t>
            </w:r>
            <w:r w:rsidR="00D0088E"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693" w:type="pct"/>
            <w:vAlign w:val="bottom"/>
          </w:tcPr>
          <w:p w14:paraId="5A9604A5" w14:textId="2731B946" w:rsidR="00343F1F" w:rsidRPr="00AE2ADA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AE2ADA"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4</w:t>
            </w:r>
          </w:p>
        </w:tc>
        <w:tc>
          <w:tcPr>
            <w:tcW w:w="788" w:type="pct"/>
            <w:vAlign w:val="bottom"/>
          </w:tcPr>
          <w:p w14:paraId="483D024F" w14:textId="7E7EB298" w:rsidR="00343F1F" w:rsidRPr="00F758E8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F758E8"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7</w:t>
            </w:r>
          </w:p>
        </w:tc>
        <w:tc>
          <w:tcPr>
            <w:tcW w:w="692" w:type="pct"/>
            <w:vAlign w:val="bottom"/>
          </w:tcPr>
          <w:p w14:paraId="678E7EC4" w14:textId="19DB9F3A" w:rsidR="00343F1F" w:rsidRPr="00B4348A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34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</w:t>
            </w:r>
            <w:r w:rsidR="00B4348A" w:rsidRPr="00B434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</w:tr>
      <w:tr w:rsidR="00343F1F" w:rsidRPr="00D52440" w14:paraId="5529F26B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4687C3B4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Oxygen mask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616BB70A" w14:textId="2EEF4ED8" w:rsidR="00343F1F" w:rsidRPr="00D52440" w:rsidRDefault="008F2071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F2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7" w:type="pct"/>
            <w:vAlign w:val="bottom"/>
          </w:tcPr>
          <w:p w14:paraId="7C59F4FD" w14:textId="496461E0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707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22187F81" w14:textId="3C133273" w:rsidR="00343F1F" w:rsidRPr="00D0088E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</w:t>
            </w:r>
            <w:r w:rsidR="00D0088E"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3" w:type="pct"/>
            <w:vAlign w:val="bottom"/>
          </w:tcPr>
          <w:p w14:paraId="20E0396E" w14:textId="013102F9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E2A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8" w:type="pct"/>
            <w:vAlign w:val="bottom"/>
          </w:tcPr>
          <w:p w14:paraId="5507E1F7" w14:textId="760C9BF1" w:rsidR="00343F1F" w:rsidRPr="00F758E8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B51B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F758E8"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92" w:type="pct"/>
            <w:vAlign w:val="bottom"/>
          </w:tcPr>
          <w:p w14:paraId="2A7492A1" w14:textId="31CE2322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4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343F1F" w:rsidRPr="00D52440" w14:paraId="4DDE3D76" w14:textId="77777777" w:rsidTr="001A1FC5">
        <w:trPr>
          <w:trHeight w:val="220"/>
        </w:trPr>
        <w:tc>
          <w:tcPr>
            <w:tcW w:w="1168" w:type="pct"/>
            <w:shd w:val="clear" w:color="auto" w:fill="auto"/>
          </w:tcPr>
          <w:p w14:paraId="4545DB19" w14:textId="77777777" w:rsidR="00343F1F" w:rsidRPr="00D52440" w:rsidRDefault="00343F1F" w:rsidP="00C3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sz w:val="20"/>
                <w:szCs w:val="20"/>
              </w:rPr>
              <w:t>Oxygen high flow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23F31AF6" w14:textId="781705DD" w:rsidR="00343F1F" w:rsidRPr="00D0088E" w:rsidRDefault="008F2071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547" w:type="pct"/>
            <w:vAlign w:val="bottom"/>
          </w:tcPr>
          <w:p w14:paraId="405E10C8" w14:textId="4D6772EE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707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85" w:type="pct"/>
            <w:shd w:val="clear" w:color="auto" w:fill="auto"/>
            <w:vAlign w:val="bottom"/>
          </w:tcPr>
          <w:p w14:paraId="73B69215" w14:textId="6EDA4308" w:rsidR="00343F1F" w:rsidRPr="00D52440" w:rsidRDefault="00343F1F" w:rsidP="00C37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00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3" w:type="pct"/>
            <w:vAlign w:val="bottom"/>
          </w:tcPr>
          <w:p w14:paraId="3E0F3022" w14:textId="0925C590" w:rsidR="00343F1F" w:rsidRPr="00AE2ADA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</w:t>
            </w:r>
            <w:r w:rsidR="00AE2ADA" w:rsidRPr="00AE2A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788" w:type="pct"/>
            <w:vAlign w:val="bottom"/>
          </w:tcPr>
          <w:p w14:paraId="67B64F9B" w14:textId="33DE6E4E" w:rsidR="00343F1F" w:rsidRPr="00F758E8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</w:t>
            </w:r>
            <w:r w:rsidR="00F758E8" w:rsidRPr="00F75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2" w:type="pct"/>
            <w:vAlign w:val="bottom"/>
          </w:tcPr>
          <w:p w14:paraId="5818E38B" w14:textId="2FD89237" w:rsidR="00343F1F" w:rsidRPr="00B4348A" w:rsidRDefault="00343F1F" w:rsidP="00C378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</w:t>
            </w:r>
            <w:r w:rsidR="00B4348A" w:rsidRPr="00B434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</w:tr>
    </w:tbl>
    <w:p w14:paraId="388B8C31" w14:textId="386E969B" w:rsidR="00E76317" w:rsidRDefault="00E76317">
      <w:pPr>
        <w:rPr>
          <w:b/>
          <w:bCs/>
          <w:sz w:val="18"/>
          <w:szCs w:val="18"/>
        </w:rPr>
      </w:pPr>
    </w:p>
    <w:sectPr w:rsidR="00E76317" w:rsidSect="00343F1F">
      <w:footerReference w:type="even" r:id="rId8"/>
      <w:footerReference w:type="default" r:id="rId9"/>
      <w:pgSz w:w="15840" w:h="12240" w:orient="landscape"/>
      <w:pgMar w:top="1440" w:right="1440" w:bottom="200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08E56" w14:textId="77777777" w:rsidR="00667D79" w:rsidRDefault="00667D79" w:rsidP="0054549B">
      <w:r>
        <w:separator/>
      </w:r>
    </w:p>
  </w:endnote>
  <w:endnote w:type="continuationSeparator" w:id="0">
    <w:p w14:paraId="1EA21B33" w14:textId="77777777" w:rsidR="00667D79" w:rsidRDefault="00667D79" w:rsidP="00545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76716841"/>
      <w:docPartObj>
        <w:docPartGallery w:val="Page Numbers (Bottom of Page)"/>
        <w:docPartUnique/>
      </w:docPartObj>
    </w:sdtPr>
    <w:sdtContent>
      <w:p w14:paraId="1DA3B534" w14:textId="2B02F875" w:rsidR="0054549B" w:rsidRDefault="0054549B" w:rsidP="00D30A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B9955B" w14:textId="77777777" w:rsidR="0054549B" w:rsidRDefault="005454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14543087"/>
      <w:docPartObj>
        <w:docPartGallery w:val="Page Numbers (Bottom of Page)"/>
        <w:docPartUnique/>
      </w:docPartObj>
    </w:sdtPr>
    <w:sdtContent>
      <w:p w14:paraId="3F240E3B" w14:textId="47D16505" w:rsidR="0054549B" w:rsidRDefault="0054549B" w:rsidP="00D30A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CBC3D1" w14:textId="77777777" w:rsidR="0054549B" w:rsidRDefault="005454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D9BD7" w14:textId="77777777" w:rsidR="00667D79" w:rsidRDefault="00667D79" w:rsidP="0054549B">
      <w:r>
        <w:separator/>
      </w:r>
    </w:p>
  </w:footnote>
  <w:footnote w:type="continuationSeparator" w:id="0">
    <w:p w14:paraId="195D6273" w14:textId="77777777" w:rsidR="00667D79" w:rsidRDefault="00667D79" w:rsidP="005454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05DAC"/>
    <w:multiLevelType w:val="hybridMultilevel"/>
    <w:tmpl w:val="D10400FA"/>
    <w:lvl w:ilvl="0" w:tplc="7C403B0E">
      <w:start w:val="18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0456CF"/>
    <w:multiLevelType w:val="hybridMultilevel"/>
    <w:tmpl w:val="3C5E382E"/>
    <w:lvl w:ilvl="0" w:tplc="06B6BA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015B0E"/>
    <w:multiLevelType w:val="hybridMultilevel"/>
    <w:tmpl w:val="ED323C90"/>
    <w:lvl w:ilvl="0" w:tplc="9A16A900">
      <w:start w:val="18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5206828">
    <w:abstractNumId w:val="1"/>
  </w:num>
  <w:num w:numId="2" w16cid:durableId="2124305174">
    <w:abstractNumId w:val="2"/>
  </w:num>
  <w:num w:numId="3" w16cid:durableId="164170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F1F"/>
    <w:rsid w:val="00007AB8"/>
    <w:rsid w:val="00012938"/>
    <w:rsid w:val="00022D9D"/>
    <w:rsid w:val="0002479D"/>
    <w:rsid w:val="000278A5"/>
    <w:rsid w:val="000373C9"/>
    <w:rsid w:val="0004220D"/>
    <w:rsid w:val="000563F4"/>
    <w:rsid w:val="00056982"/>
    <w:rsid w:val="000579B0"/>
    <w:rsid w:val="00057CB6"/>
    <w:rsid w:val="000619C2"/>
    <w:rsid w:val="00064ED4"/>
    <w:rsid w:val="000779B1"/>
    <w:rsid w:val="0008238E"/>
    <w:rsid w:val="0008619A"/>
    <w:rsid w:val="000A5934"/>
    <w:rsid w:val="000D2338"/>
    <w:rsid w:val="000D6A57"/>
    <w:rsid w:val="000E3E16"/>
    <w:rsid w:val="000E4E38"/>
    <w:rsid w:val="000E66E9"/>
    <w:rsid w:val="000F2D48"/>
    <w:rsid w:val="001026C1"/>
    <w:rsid w:val="00107C02"/>
    <w:rsid w:val="00115F80"/>
    <w:rsid w:val="001202ED"/>
    <w:rsid w:val="00123F49"/>
    <w:rsid w:val="001252FE"/>
    <w:rsid w:val="00125A69"/>
    <w:rsid w:val="00125C4F"/>
    <w:rsid w:val="00127FF1"/>
    <w:rsid w:val="0013617C"/>
    <w:rsid w:val="00141801"/>
    <w:rsid w:val="001540BC"/>
    <w:rsid w:val="00155FA4"/>
    <w:rsid w:val="00170808"/>
    <w:rsid w:val="0017648C"/>
    <w:rsid w:val="001775AA"/>
    <w:rsid w:val="001946E6"/>
    <w:rsid w:val="001A1FC5"/>
    <w:rsid w:val="001A20B2"/>
    <w:rsid w:val="001A4F1F"/>
    <w:rsid w:val="001D4E39"/>
    <w:rsid w:val="001D6A9E"/>
    <w:rsid w:val="001D7179"/>
    <w:rsid w:val="001E5140"/>
    <w:rsid w:val="001E5F93"/>
    <w:rsid w:val="00202B01"/>
    <w:rsid w:val="002035C4"/>
    <w:rsid w:val="00212A97"/>
    <w:rsid w:val="0021515A"/>
    <w:rsid w:val="00216D69"/>
    <w:rsid w:val="0022485D"/>
    <w:rsid w:val="00225227"/>
    <w:rsid w:val="002266AF"/>
    <w:rsid w:val="00232719"/>
    <w:rsid w:val="00246D25"/>
    <w:rsid w:val="00257EDD"/>
    <w:rsid w:val="002609C0"/>
    <w:rsid w:val="00261044"/>
    <w:rsid w:val="00284F67"/>
    <w:rsid w:val="002861B9"/>
    <w:rsid w:val="0029543E"/>
    <w:rsid w:val="002A127C"/>
    <w:rsid w:val="002A4D21"/>
    <w:rsid w:val="002C6CDC"/>
    <w:rsid w:val="002D2EEF"/>
    <w:rsid w:val="002D3F87"/>
    <w:rsid w:val="002D5C86"/>
    <w:rsid w:val="002D61C4"/>
    <w:rsid w:val="002E1C1B"/>
    <w:rsid w:val="002E6E24"/>
    <w:rsid w:val="002F45FE"/>
    <w:rsid w:val="002F6341"/>
    <w:rsid w:val="00307FD1"/>
    <w:rsid w:val="00314639"/>
    <w:rsid w:val="00324BF3"/>
    <w:rsid w:val="003336C4"/>
    <w:rsid w:val="00343F1F"/>
    <w:rsid w:val="00347989"/>
    <w:rsid w:val="003632A3"/>
    <w:rsid w:val="0036757E"/>
    <w:rsid w:val="00367D81"/>
    <w:rsid w:val="00377B35"/>
    <w:rsid w:val="003810D5"/>
    <w:rsid w:val="00381BA6"/>
    <w:rsid w:val="0039099C"/>
    <w:rsid w:val="00397D46"/>
    <w:rsid w:val="003A1549"/>
    <w:rsid w:val="003A34BB"/>
    <w:rsid w:val="003C6031"/>
    <w:rsid w:val="003E28BF"/>
    <w:rsid w:val="003E5270"/>
    <w:rsid w:val="003E6D94"/>
    <w:rsid w:val="003F0C96"/>
    <w:rsid w:val="003F7BB1"/>
    <w:rsid w:val="003F7C98"/>
    <w:rsid w:val="004059BF"/>
    <w:rsid w:val="00405D65"/>
    <w:rsid w:val="004076CB"/>
    <w:rsid w:val="0042011F"/>
    <w:rsid w:val="004224E1"/>
    <w:rsid w:val="00431AEE"/>
    <w:rsid w:val="00434E76"/>
    <w:rsid w:val="0043553D"/>
    <w:rsid w:val="0045552D"/>
    <w:rsid w:val="00464584"/>
    <w:rsid w:val="0047012C"/>
    <w:rsid w:val="0047186E"/>
    <w:rsid w:val="0048615D"/>
    <w:rsid w:val="004A1AA0"/>
    <w:rsid w:val="004A55E7"/>
    <w:rsid w:val="004A6DCD"/>
    <w:rsid w:val="004B1835"/>
    <w:rsid w:val="004B3081"/>
    <w:rsid w:val="004C2DAD"/>
    <w:rsid w:val="004D35B8"/>
    <w:rsid w:val="004E01CB"/>
    <w:rsid w:val="004E5670"/>
    <w:rsid w:val="004F5E60"/>
    <w:rsid w:val="00504F06"/>
    <w:rsid w:val="00506572"/>
    <w:rsid w:val="00511BB7"/>
    <w:rsid w:val="00512768"/>
    <w:rsid w:val="0052450E"/>
    <w:rsid w:val="00527195"/>
    <w:rsid w:val="00527DF5"/>
    <w:rsid w:val="0053779A"/>
    <w:rsid w:val="005409A7"/>
    <w:rsid w:val="0054549B"/>
    <w:rsid w:val="00557B53"/>
    <w:rsid w:val="00572EF2"/>
    <w:rsid w:val="00574AE9"/>
    <w:rsid w:val="00577C73"/>
    <w:rsid w:val="005A4959"/>
    <w:rsid w:val="005B05A6"/>
    <w:rsid w:val="005C06F8"/>
    <w:rsid w:val="005C2AB0"/>
    <w:rsid w:val="005D6FAB"/>
    <w:rsid w:val="005E45DD"/>
    <w:rsid w:val="005E5A2B"/>
    <w:rsid w:val="00601E21"/>
    <w:rsid w:val="006112AA"/>
    <w:rsid w:val="006126C6"/>
    <w:rsid w:val="006131F6"/>
    <w:rsid w:val="00650A75"/>
    <w:rsid w:val="00667C88"/>
    <w:rsid w:val="00667D79"/>
    <w:rsid w:val="006703AD"/>
    <w:rsid w:val="00673281"/>
    <w:rsid w:val="00677C36"/>
    <w:rsid w:val="00693071"/>
    <w:rsid w:val="006936FF"/>
    <w:rsid w:val="006B1CFC"/>
    <w:rsid w:val="006B4EA6"/>
    <w:rsid w:val="006C389C"/>
    <w:rsid w:val="006D0C1E"/>
    <w:rsid w:val="006D4483"/>
    <w:rsid w:val="006E0898"/>
    <w:rsid w:val="006E783A"/>
    <w:rsid w:val="006F2A07"/>
    <w:rsid w:val="00703250"/>
    <w:rsid w:val="007032C7"/>
    <w:rsid w:val="0070726C"/>
    <w:rsid w:val="00741D37"/>
    <w:rsid w:val="007521B7"/>
    <w:rsid w:val="00760481"/>
    <w:rsid w:val="00761F25"/>
    <w:rsid w:val="007638A0"/>
    <w:rsid w:val="007730F7"/>
    <w:rsid w:val="0079171D"/>
    <w:rsid w:val="007A0098"/>
    <w:rsid w:val="007A3578"/>
    <w:rsid w:val="007B473C"/>
    <w:rsid w:val="007B511B"/>
    <w:rsid w:val="007F6297"/>
    <w:rsid w:val="008002AD"/>
    <w:rsid w:val="00807E4F"/>
    <w:rsid w:val="00810242"/>
    <w:rsid w:val="00811CC4"/>
    <w:rsid w:val="00817A37"/>
    <w:rsid w:val="00852899"/>
    <w:rsid w:val="008628EC"/>
    <w:rsid w:val="00863C84"/>
    <w:rsid w:val="00864306"/>
    <w:rsid w:val="0086578B"/>
    <w:rsid w:val="00891D40"/>
    <w:rsid w:val="008A6AA2"/>
    <w:rsid w:val="008B7EB2"/>
    <w:rsid w:val="008D1BE9"/>
    <w:rsid w:val="008E6D91"/>
    <w:rsid w:val="008F2071"/>
    <w:rsid w:val="008F3550"/>
    <w:rsid w:val="00903DAF"/>
    <w:rsid w:val="009079B2"/>
    <w:rsid w:val="00914D39"/>
    <w:rsid w:val="009315E6"/>
    <w:rsid w:val="0094749C"/>
    <w:rsid w:val="00956110"/>
    <w:rsid w:val="00966D4F"/>
    <w:rsid w:val="00980D4A"/>
    <w:rsid w:val="00982852"/>
    <w:rsid w:val="00991743"/>
    <w:rsid w:val="009A2AA1"/>
    <w:rsid w:val="009C70B4"/>
    <w:rsid w:val="009D4B4F"/>
    <w:rsid w:val="009E0E8F"/>
    <w:rsid w:val="009E63B5"/>
    <w:rsid w:val="009F4D43"/>
    <w:rsid w:val="00A00751"/>
    <w:rsid w:val="00A00AD9"/>
    <w:rsid w:val="00A02272"/>
    <w:rsid w:val="00A12215"/>
    <w:rsid w:val="00A27AAB"/>
    <w:rsid w:val="00A651D6"/>
    <w:rsid w:val="00A7096D"/>
    <w:rsid w:val="00A71BC4"/>
    <w:rsid w:val="00A71CF5"/>
    <w:rsid w:val="00A71E98"/>
    <w:rsid w:val="00A72325"/>
    <w:rsid w:val="00A72435"/>
    <w:rsid w:val="00A7586B"/>
    <w:rsid w:val="00A762C6"/>
    <w:rsid w:val="00A77802"/>
    <w:rsid w:val="00A919E3"/>
    <w:rsid w:val="00AB512C"/>
    <w:rsid w:val="00AB6681"/>
    <w:rsid w:val="00AC089E"/>
    <w:rsid w:val="00AD2A87"/>
    <w:rsid w:val="00AD3C4A"/>
    <w:rsid w:val="00AE2ADA"/>
    <w:rsid w:val="00AE5460"/>
    <w:rsid w:val="00AF54D8"/>
    <w:rsid w:val="00B104C8"/>
    <w:rsid w:val="00B1543F"/>
    <w:rsid w:val="00B179B9"/>
    <w:rsid w:val="00B20001"/>
    <w:rsid w:val="00B215F3"/>
    <w:rsid w:val="00B24951"/>
    <w:rsid w:val="00B34253"/>
    <w:rsid w:val="00B40CDD"/>
    <w:rsid w:val="00B4348A"/>
    <w:rsid w:val="00B51B4B"/>
    <w:rsid w:val="00B57F07"/>
    <w:rsid w:val="00BA1385"/>
    <w:rsid w:val="00BA1522"/>
    <w:rsid w:val="00BB28B1"/>
    <w:rsid w:val="00BC2C85"/>
    <w:rsid w:val="00BD034F"/>
    <w:rsid w:val="00BD28CE"/>
    <w:rsid w:val="00BE0F6C"/>
    <w:rsid w:val="00BE2047"/>
    <w:rsid w:val="00BF510E"/>
    <w:rsid w:val="00BF59F2"/>
    <w:rsid w:val="00C148C8"/>
    <w:rsid w:val="00C14FE3"/>
    <w:rsid w:val="00C23CAA"/>
    <w:rsid w:val="00C32EF6"/>
    <w:rsid w:val="00C3672F"/>
    <w:rsid w:val="00C549D8"/>
    <w:rsid w:val="00C55F52"/>
    <w:rsid w:val="00C5777F"/>
    <w:rsid w:val="00C610D8"/>
    <w:rsid w:val="00C72936"/>
    <w:rsid w:val="00C85C52"/>
    <w:rsid w:val="00C95EC0"/>
    <w:rsid w:val="00CC7620"/>
    <w:rsid w:val="00CC7DF4"/>
    <w:rsid w:val="00CD68B1"/>
    <w:rsid w:val="00CD69A7"/>
    <w:rsid w:val="00CF32EB"/>
    <w:rsid w:val="00CF3673"/>
    <w:rsid w:val="00CF522E"/>
    <w:rsid w:val="00CF65FA"/>
    <w:rsid w:val="00D0088E"/>
    <w:rsid w:val="00D14E46"/>
    <w:rsid w:val="00D14F0E"/>
    <w:rsid w:val="00D27FB1"/>
    <w:rsid w:val="00D45AA9"/>
    <w:rsid w:val="00D45D39"/>
    <w:rsid w:val="00D477B3"/>
    <w:rsid w:val="00D514B2"/>
    <w:rsid w:val="00D52440"/>
    <w:rsid w:val="00D52C81"/>
    <w:rsid w:val="00D63BEC"/>
    <w:rsid w:val="00D7189C"/>
    <w:rsid w:val="00D7546B"/>
    <w:rsid w:val="00D827F3"/>
    <w:rsid w:val="00DA349F"/>
    <w:rsid w:val="00DA72ED"/>
    <w:rsid w:val="00DB221B"/>
    <w:rsid w:val="00DC16CC"/>
    <w:rsid w:val="00DD1E0F"/>
    <w:rsid w:val="00DD433A"/>
    <w:rsid w:val="00DE40BF"/>
    <w:rsid w:val="00E066E7"/>
    <w:rsid w:val="00E10AAA"/>
    <w:rsid w:val="00E323DB"/>
    <w:rsid w:val="00E33D90"/>
    <w:rsid w:val="00E36118"/>
    <w:rsid w:val="00E377D1"/>
    <w:rsid w:val="00E50CC3"/>
    <w:rsid w:val="00E51D92"/>
    <w:rsid w:val="00E544AD"/>
    <w:rsid w:val="00E54662"/>
    <w:rsid w:val="00E56491"/>
    <w:rsid w:val="00E61D32"/>
    <w:rsid w:val="00E719FD"/>
    <w:rsid w:val="00E7559D"/>
    <w:rsid w:val="00E76317"/>
    <w:rsid w:val="00E84666"/>
    <w:rsid w:val="00E84EDC"/>
    <w:rsid w:val="00E90E41"/>
    <w:rsid w:val="00E93119"/>
    <w:rsid w:val="00EA5DFF"/>
    <w:rsid w:val="00EA6AEF"/>
    <w:rsid w:val="00EC5CC4"/>
    <w:rsid w:val="00EE2903"/>
    <w:rsid w:val="00EE3726"/>
    <w:rsid w:val="00EE4F49"/>
    <w:rsid w:val="00F00563"/>
    <w:rsid w:val="00F03D9A"/>
    <w:rsid w:val="00F128BC"/>
    <w:rsid w:val="00F133AF"/>
    <w:rsid w:val="00F14B2B"/>
    <w:rsid w:val="00F2120C"/>
    <w:rsid w:val="00F317E2"/>
    <w:rsid w:val="00F32C0C"/>
    <w:rsid w:val="00F33602"/>
    <w:rsid w:val="00F43777"/>
    <w:rsid w:val="00F537C6"/>
    <w:rsid w:val="00F567E8"/>
    <w:rsid w:val="00F758E8"/>
    <w:rsid w:val="00F76F94"/>
    <w:rsid w:val="00F80014"/>
    <w:rsid w:val="00F80D74"/>
    <w:rsid w:val="00F81B5E"/>
    <w:rsid w:val="00F82438"/>
    <w:rsid w:val="00F9269F"/>
    <w:rsid w:val="00F94A2D"/>
    <w:rsid w:val="00FB401E"/>
    <w:rsid w:val="00FC2A21"/>
    <w:rsid w:val="00FC7220"/>
    <w:rsid w:val="00FD12D4"/>
    <w:rsid w:val="00FD2A98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3542D"/>
  <w15:chartTrackingRefBased/>
  <w15:docId w15:val="{008F9BF5-0185-994C-8234-F818D1C3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43F1F"/>
  </w:style>
  <w:style w:type="table" w:styleId="TableGrid">
    <w:name w:val="Table Grid"/>
    <w:basedOn w:val="TableNormal"/>
    <w:uiPriority w:val="39"/>
    <w:rsid w:val="00343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43F1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43F1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4F1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454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49B"/>
  </w:style>
  <w:style w:type="character" w:styleId="PageNumber">
    <w:name w:val="page number"/>
    <w:basedOn w:val="DefaultParagraphFont"/>
    <w:uiPriority w:val="99"/>
    <w:semiHidden/>
    <w:unhideWhenUsed/>
    <w:rsid w:val="00545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21F1C-10D7-4F9F-8120-E336DDAE8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hichayut Phinyo</cp:lastModifiedBy>
  <cp:revision>2</cp:revision>
  <cp:lastPrinted>2024-09-13T02:25:00Z</cp:lastPrinted>
  <dcterms:created xsi:type="dcterms:W3CDTF">2025-05-09T08:34:00Z</dcterms:created>
  <dcterms:modified xsi:type="dcterms:W3CDTF">2025-05-09T08:34:00Z</dcterms:modified>
</cp:coreProperties>
</file>